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6629DE02" w:rsidR="00F40661" w:rsidRPr="009C6FD6" w:rsidRDefault="00F40661" w:rsidP="00F4066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6F36EA29" w:rsidR="00B36D6D" w:rsidRPr="009C6FD6" w:rsidRDefault="00F4066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17D1CD12" w:rsidR="00B36D6D" w:rsidRPr="009C6FD6" w:rsidRDefault="00F4066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4DFCB71F" w:rsidR="00B36D6D" w:rsidRPr="009C6FD6" w:rsidRDefault="00AC48C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1</w:t>
            </w:r>
            <w:r w:rsidR="006035BA">
              <w:rPr>
                <w:rFonts w:ascii="Calibri" w:eastAsia="Calibri" w:hAnsi="Calibri" w:cs="Calibri"/>
                <w:color w:val="000000"/>
                <w:sz w:val="22"/>
                <w:szCs w:val="22"/>
                <w:lang w:val="en-GB"/>
              </w:rPr>
              <w:t>6</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7D1F9394" w:rsidR="00B36D6D" w:rsidRPr="009C6FD6" w:rsidRDefault="003C5EC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Supp. files</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1F6BBB94" w:rsidR="00B36D6D" w:rsidRPr="009C6FD6" w:rsidRDefault="003C5EC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 conflict of interest</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5DD804D4" w:rsidR="00B36D6D" w:rsidRPr="009C6FD6" w:rsidRDefault="003C5EC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70B55753" w:rsidR="00B36D6D" w:rsidRPr="009C6FD6" w:rsidRDefault="003C5EC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6</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70700E80" w:rsidR="00B36D6D" w:rsidRPr="009C6FD6" w:rsidRDefault="003C5EC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1D61D2CD" w:rsidR="00B36D6D" w:rsidRPr="009C6FD6" w:rsidRDefault="00A577E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3662D2B8" w:rsidR="00B36D6D" w:rsidRPr="009C6FD6" w:rsidRDefault="003C5EC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 changes</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144073E7" w:rsidR="00B36D6D" w:rsidRPr="009C6FD6" w:rsidRDefault="003C5EC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Trial Registry</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5F791929" w:rsidR="00B36D6D" w:rsidRPr="009C6FD6" w:rsidRDefault="003C5EC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43C7226B" w:rsidR="00B36D6D" w:rsidRPr="009C6FD6" w:rsidRDefault="003C5EC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6780C865" w:rsidR="00B36D6D" w:rsidRPr="009C6FD6" w:rsidRDefault="006035B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r w:rsidR="00AC48CA">
              <w:rPr>
                <w:rFonts w:ascii="Calibri" w:eastAsia="Calibri" w:hAnsi="Calibri" w:cs="Calibri"/>
                <w:color w:val="000000"/>
                <w:sz w:val="22"/>
                <w:szCs w:val="22"/>
                <w:lang w:val="en-GB"/>
              </w:rPr>
              <w:t>-13</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01BB249A" w:rsidR="00B36D6D" w:rsidRPr="009C6FD6" w:rsidRDefault="006035B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w:t>
            </w:r>
            <w:r w:rsidR="003C5EC3">
              <w:rPr>
                <w:rFonts w:ascii="Calibri" w:eastAsia="Calibri" w:hAnsi="Calibri" w:cs="Calibri"/>
                <w:color w:val="000000"/>
                <w:sz w:val="22"/>
                <w:szCs w:val="22"/>
                <w:lang w:val="en-GB"/>
              </w:rPr>
              <w:t>-1</w:t>
            </w:r>
            <w:r>
              <w:rPr>
                <w:rFonts w:ascii="Calibri" w:eastAsia="Calibri" w:hAnsi="Calibri" w:cs="Calibri"/>
                <w:color w:val="000000"/>
                <w:sz w:val="22"/>
                <w:szCs w:val="22"/>
                <w:lang w:val="en-GB"/>
              </w:rPr>
              <w:t>5</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7B8C4803" w:rsidR="00B36D6D" w:rsidRPr="009C6FD6" w:rsidRDefault="006035B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0CA2A4B2" w:rsidR="00B36D6D" w:rsidRPr="009C6FD6" w:rsidRDefault="003C5EC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5694FAA8" w:rsidR="00B36D6D" w:rsidRPr="009C6FD6" w:rsidRDefault="003C5EC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AC48CA" w:rsidRPr="009C6FD6" w14:paraId="4537F87A" w14:textId="569C9680" w:rsidTr="00BC3998">
        <w:trPr>
          <w:trHeight w:val="266"/>
        </w:trPr>
        <w:tc>
          <w:tcPr>
            <w:tcW w:w="2547" w:type="dxa"/>
            <w:vMerge w:val="restart"/>
          </w:tcPr>
          <w:p w14:paraId="15B2BB96" w14:textId="77777777" w:rsidR="00AC48CA" w:rsidRPr="009C6FD6" w:rsidRDefault="00AC48CA" w:rsidP="00AC48CA">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AC48CA" w:rsidRPr="009C6FD6" w:rsidRDefault="00AC48CA" w:rsidP="00AC48CA">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AC48CA" w:rsidRPr="009C6FD6" w:rsidRDefault="00AC48CA" w:rsidP="00AC48CA">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12440E59" w:rsidR="00AC48CA" w:rsidRPr="009C6FD6" w:rsidRDefault="006035BA" w:rsidP="00AC48C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r w:rsidR="00AC48CA" w:rsidRPr="00C80AFE">
              <w:rPr>
                <w:rFonts w:ascii="Calibri" w:eastAsia="Calibri" w:hAnsi="Calibri" w:cs="Calibri"/>
                <w:color w:val="000000"/>
                <w:sz w:val="22"/>
                <w:szCs w:val="22"/>
                <w:lang w:val="en-GB"/>
              </w:rPr>
              <w:t>8</w:t>
            </w:r>
          </w:p>
        </w:tc>
      </w:tr>
      <w:tr w:rsidR="00AC48CA" w:rsidRPr="009C6FD6" w14:paraId="14EC82C6" w14:textId="3CED05A8" w:rsidTr="00BC3998">
        <w:trPr>
          <w:trHeight w:val="285"/>
        </w:trPr>
        <w:tc>
          <w:tcPr>
            <w:tcW w:w="2547" w:type="dxa"/>
            <w:vMerge/>
          </w:tcPr>
          <w:p w14:paraId="0F443EBC" w14:textId="77777777" w:rsidR="00AC48CA" w:rsidRPr="009C6FD6" w:rsidRDefault="00AC48CA" w:rsidP="00AC48CA">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AC48CA" w:rsidRPr="009C6FD6" w:rsidRDefault="00AC48CA" w:rsidP="00AC48CA">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AC48CA" w:rsidRPr="009C6FD6" w:rsidRDefault="00AC48CA" w:rsidP="00AC48CA">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5A45FF28" w:rsidR="00AC48CA" w:rsidRPr="009C6FD6" w:rsidRDefault="006035BA" w:rsidP="00AC48C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r w:rsidR="00AC48CA" w:rsidRPr="00C80AFE">
              <w:rPr>
                <w:rFonts w:ascii="Calibri" w:eastAsia="Calibri" w:hAnsi="Calibri" w:cs="Calibri"/>
                <w:color w:val="000000"/>
                <w:sz w:val="22"/>
                <w:szCs w:val="22"/>
                <w:lang w:val="en-GB"/>
              </w:rPr>
              <w:t>8</w:t>
            </w:r>
          </w:p>
        </w:tc>
      </w:tr>
      <w:tr w:rsidR="00AC48CA" w:rsidRPr="009C6FD6" w14:paraId="30B7CE14" w14:textId="2A8F98FA" w:rsidTr="00BC3998">
        <w:trPr>
          <w:trHeight w:val="544"/>
        </w:trPr>
        <w:tc>
          <w:tcPr>
            <w:tcW w:w="2547" w:type="dxa"/>
          </w:tcPr>
          <w:p w14:paraId="50619AAE" w14:textId="77777777" w:rsidR="00AC48CA" w:rsidRPr="009C6FD6" w:rsidRDefault="00AC48CA" w:rsidP="00AC48CA">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AC48CA" w:rsidRPr="009C6FD6" w:rsidRDefault="00AC48CA" w:rsidP="00AC48CA">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AC48CA" w:rsidRPr="009C6FD6" w:rsidRDefault="00AC48CA" w:rsidP="00AC48CA">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0C6F7ADC" w:rsidR="00AC48CA" w:rsidRPr="009C6FD6" w:rsidRDefault="006035BA" w:rsidP="00AC48C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r w:rsidR="00AC48CA" w:rsidRPr="00C80AFE">
              <w:rPr>
                <w:rFonts w:ascii="Calibri" w:eastAsia="Calibri" w:hAnsi="Calibri" w:cs="Calibri"/>
                <w:color w:val="000000"/>
                <w:sz w:val="22"/>
                <w:szCs w:val="22"/>
                <w:lang w:val="en-GB"/>
              </w:rPr>
              <w:t>8</w:t>
            </w:r>
          </w:p>
        </w:tc>
      </w:tr>
      <w:tr w:rsidR="00AC48CA" w:rsidRPr="009C6FD6" w14:paraId="685356C7" w14:textId="4A9F88ED" w:rsidTr="00BC3998">
        <w:trPr>
          <w:trHeight w:val="558"/>
        </w:trPr>
        <w:tc>
          <w:tcPr>
            <w:tcW w:w="2547" w:type="dxa"/>
          </w:tcPr>
          <w:p w14:paraId="1669B1E1" w14:textId="77777777" w:rsidR="00AC48CA" w:rsidRPr="009C6FD6" w:rsidRDefault="00AC48CA" w:rsidP="00AC48CA">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AC48CA" w:rsidRPr="009C6FD6" w:rsidRDefault="00AC48CA" w:rsidP="00AC48CA">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AC48CA" w:rsidRPr="009C6FD6" w:rsidRDefault="00AC48CA" w:rsidP="00AC48CA">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58FE801B" w:rsidR="00AC48CA" w:rsidRPr="009C6FD6" w:rsidRDefault="006035BA" w:rsidP="00AC48C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r w:rsidR="00AC48CA" w:rsidRPr="00C80AFE">
              <w:rPr>
                <w:rFonts w:ascii="Calibri" w:eastAsia="Calibri" w:hAnsi="Calibri" w:cs="Calibri"/>
                <w:color w:val="000000"/>
                <w:sz w:val="22"/>
                <w:szCs w:val="22"/>
                <w:lang w:val="en-GB"/>
              </w:rPr>
              <w:t>8</w:t>
            </w:r>
          </w:p>
        </w:tc>
      </w:tr>
      <w:tr w:rsidR="00AC48CA" w:rsidRPr="009C6FD6" w14:paraId="14AA8C84" w14:textId="0364F565" w:rsidTr="00BC3998">
        <w:trPr>
          <w:trHeight w:val="251"/>
        </w:trPr>
        <w:tc>
          <w:tcPr>
            <w:tcW w:w="2547" w:type="dxa"/>
            <w:vMerge w:val="restart"/>
          </w:tcPr>
          <w:p w14:paraId="60350122" w14:textId="77777777" w:rsidR="00AC48CA" w:rsidRPr="009C6FD6" w:rsidRDefault="00AC48CA" w:rsidP="00AC48CA">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AC48CA" w:rsidRPr="009C6FD6" w:rsidRDefault="00AC48CA" w:rsidP="00AC48CA">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AC48CA" w:rsidRPr="009C6FD6" w:rsidRDefault="00AC48CA" w:rsidP="00AC48CA">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66B6C74D" w:rsidR="00AC48CA" w:rsidRPr="009C6FD6" w:rsidRDefault="006035BA" w:rsidP="00AC48C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8</w:t>
            </w:r>
            <w:r w:rsidR="00AC48CA" w:rsidRPr="00C80AFE">
              <w:rPr>
                <w:rFonts w:ascii="Calibri" w:eastAsia="Calibri" w:hAnsi="Calibri" w:cs="Calibri"/>
                <w:color w:val="000000"/>
                <w:sz w:val="22"/>
                <w:szCs w:val="22"/>
                <w:lang w:val="en-GB"/>
              </w:rPr>
              <w:t>8</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29DF53EA" w:rsidR="00B36D6D" w:rsidRPr="009C6FD6" w:rsidRDefault="006035B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r w:rsidR="00AC48CA">
              <w:rPr>
                <w:rFonts w:ascii="Calibri" w:eastAsia="Calibri" w:hAnsi="Calibri" w:cs="Calibri"/>
                <w:color w:val="000000"/>
                <w:sz w:val="22"/>
                <w:szCs w:val="22"/>
                <w:lang w:val="en-GB"/>
              </w:rPr>
              <w:t>8</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28EF8005" w:rsidR="00B36D6D" w:rsidRPr="009C6FD6" w:rsidRDefault="00AC48C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4-15</w:t>
            </w:r>
          </w:p>
        </w:tc>
      </w:tr>
      <w:tr w:rsidR="00AC48CA" w:rsidRPr="009C6FD6" w14:paraId="06CA6CC2" w14:textId="6A3DF668" w:rsidTr="00BC3998">
        <w:trPr>
          <w:trHeight w:val="225"/>
        </w:trPr>
        <w:tc>
          <w:tcPr>
            <w:tcW w:w="2547" w:type="dxa"/>
            <w:vMerge/>
          </w:tcPr>
          <w:p w14:paraId="7629AC0E" w14:textId="77777777" w:rsidR="00AC48CA" w:rsidRPr="009C6FD6" w:rsidRDefault="00AC48CA" w:rsidP="00AC48CA">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AC48CA" w:rsidRPr="009C6FD6" w:rsidRDefault="00AC48CA" w:rsidP="00AC48CA">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AC48CA" w:rsidRPr="009C6FD6" w:rsidRDefault="00AC48CA" w:rsidP="00AC48CA">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1BCC7A99" w:rsidR="00AC48CA" w:rsidRPr="009C6FD6" w:rsidRDefault="00AC48CA" w:rsidP="00AC48CA">
            <w:pPr>
              <w:spacing w:line="240" w:lineRule="auto"/>
              <w:rPr>
                <w:rFonts w:ascii="Calibri" w:eastAsia="Calibri" w:hAnsi="Calibri" w:cs="Calibri"/>
                <w:color w:val="000000"/>
                <w:sz w:val="22"/>
                <w:szCs w:val="22"/>
                <w:lang w:val="en-GB"/>
              </w:rPr>
            </w:pPr>
            <w:r w:rsidRPr="001654B0">
              <w:rPr>
                <w:rFonts w:ascii="Calibri" w:eastAsia="Calibri" w:hAnsi="Calibri" w:cs="Calibri"/>
                <w:color w:val="000000"/>
                <w:sz w:val="22"/>
                <w:szCs w:val="22"/>
                <w:lang w:val="en-GB"/>
              </w:rPr>
              <w:t>14-15</w:t>
            </w:r>
          </w:p>
        </w:tc>
      </w:tr>
      <w:tr w:rsidR="00AC48CA" w:rsidRPr="009C6FD6" w14:paraId="35065EEA" w14:textId="6378B8ED" w:rsidTr="00BC3998">
        <w:trPr>
          <w:trHeight w:val="225"/>
        </w:trPr>
        <w:tc>
          <w:tcPr>
            <w:tcW w:w="2547" w:type="dxa"/>
            <w:vMerge/>
          </w:tcPr>
          <w:p w14:paraId="1EBB0B65" w14:textId="77777777" w:rsidR="00AC48CA" w:rsidRPr="009C6FD6" w:rsidRDefault="00AC48CA" w:rsidP="00AC48CA">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AC48CA" w:rsidRPr="009C6FD6" w:rsidRDefault="00AC48CA" w:rsidP="00AC48CA">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AC48CA" w:rsidRPr="009C6FD6" w:rsidRDefault="00AC48CA" w:rsidP="00AC48CA">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14304DD6" w:rsidR="00AC48CA" w:rsidRPr="009C6FD6" w:rsidRDefault="00AC48CA" w:rsidP="00AC48CA">
            <w:pPr>
              <w:spacing w:line="240" w:lineRule="auto"/>
              <w:rPr>
                <w:rFonts w:ascii="Calibri" w:eastAsia="Calibri" w:hAnsi="Calibri" w:cs="Calibri"/>
                <w:color w:val="000000"/>
                <w:sz w:val="22"/>
                <w:szCs w:val="22"/>
                <w:lang w:val="en-GB"/>
              </w:rPr>
            </w:pPr>
            <w:r w:rsidRPr="001654B0">
              <w:rPr>
                <w:rFonts w:ascii="Calibri" w:eastAsia="Calibri" w:hAnsi="Calibri" w:cs="Calibri"/>
                <w:color w:val="000000"/>
                <w:sz w:val="22"/>
                <w:szCs w:val="22"/>
                <w:lang w:val="en-GB"/>
              </w:rPr>
              <w:t>14-15</w:t>
            </w:r>
          </w:p>
        </w:tc>
      </w:tr>
      <w:tr w:rsidR="00AC48CA" w:rsidRPr="009C6FD6" w14:paraId="1498BEBC" w14:textId="2FFF5282" w:rsidTr="00BC3998">
        <w:trPr>
          <w:trHeight w:val="257"/>
        </w:trPr>
        <w:tc>
          <w:tcPr>
            <w:tcW w:w="2547" w:type="dxa"/>
            <w:vMerge/>
          </w:tcPr>
          <w:p w14:paraId="50741365" w14:textId="77777777" w:rsidR="00AC48CA" w:rsidRPr="009C6FD6" w:rsidRDefault="00AC48CA" w:rsidP="00AC48CA">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AC48CA" w:rsidRPr="009C6FD6" w:rsidRDefault="00AC48CA" w:rsidP="00AC48CA">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AC48CA" w:rsidRPr="009C6FD6" w:rsidRDefault="00AC48CA" w:rsidP="00AC48CA">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14902533" w:rsidR="00AC48CA" w:rsidRPr="009C6FD6" w:rsidRDefault="00AC48CA" w:rsidP="00AC48CA">
            <w:pPr>
              <w:spacing w:line="240" w:lineRule="auto"/>
              <w:rPr>
                <w:rFonts w:ascii="Calibri" w:eastAsia="Calibri" w:hAnsi="Calibri" w:cs="Calibri"/>
                <w:color w:val="000000"/>
                <w:sz w:val="22"/>
                <w:szCs w:val="22"/>
                <w:lang w:val="en-GB"/>
              </w:rPr>
            </w:pPr>
            <w:r w:rsidRPr="001654B0">
              <w:rPr>
                <w:rFonts w:ascii="Calibri" w:eastAsia="Calibri" w:hAnsi="Calibri" w:cs="Calibri"/>
                <w:color w:val="000000"/>
                <w:sz w:val="22"/>
                <w:szCs w:val="22"/>
                <w:lang w:val="en-GB"/>
              </w:rPr>
              <w:t>14-15</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4C37D8B2" w:rsidR="00B36D6D" w:rsidRPr="009C6FD6" w:rsidRDefault="00FA3B5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1580F85D" w:rsidR="00B36D6D" w:rsidRPr="009C6FD6" w:rsidRDefault="00FA3B5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ntervention and comparator as they were </w:t>
            </w:r>
            <w:proofErr w:type="gramStart"/>
            <w:r w:rsidRPr="009C6FD6">
              <w:rPr>
                <w:rFonts w:ascii="Calibri" w:eastAsia="Calibri" w:hAnsi="Calibri" w:cs="Calibri"/>
                <w:color w:val="000000"/>
                <w:sz w:val="22"/>
                <w:szCs w:val="22"/>
                <w:lang w:val="en-GB"/>
              </w:rPr>
              <w:t>actually administered</w:t>
            </w:r>
            <w:proofErr w:type="gramEnd"/>
            <w:r w:rsidRPr="009C6FD6">
              <w:rPr>
                <w:rFonts w:ascii="Calibri" w:eastAsia="Calibri" w:hAnsi="Calibri" w:cs="Calibri"/>
                <w:color w:val="000000"/>
                <w:sz w:val="22"/>
                <w:szCs w:val="22"/>
                <w:lang w:val="en-GB"/>
              </w:rPr>
              <w:t xml:space="preserve">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1941F093" w:rsidR="00B36D6D" w:rsidRPr="009C6FD6" w:rsidRDefault="006035B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r w:rsidR="00A577E9">
              <w:rPr>
                <w:rFonts w:ascii="Calibri" w:eastAsia="Calibri" w:hAnsi="Calibri" w:cs="Calibri"/>
                <w:color w:val="000000"/>
                <w:sz w:val="22"/>
                <w:szCs w:val="22"/>
                <w:lang w:val="en-GB"/>
              </w:rPr>
              <w:t>-1</w:t>
            </w:r>
            <w:r w:rsidR="00AC48CA">
              <w:rPr>
                <w:rFonts w:ascii="Calibri" w:eastAsia="Calibri" w:hAnsi="Calibri" w:cs="Calibri"/>
                <w:color w:val="000000"/>
                <w:sz w:val="22"/>
                <w:szCs w:val="22"/>
                <w:lang w:val="en-GB"/>
              </w:rPr>
              <w:t>3</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33BEEFFE" w:rsidR="00B36D6D" w:rsidRPr="009C6FD6" w:rsidRDefault="006035B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r w:rsidR="00AC48CA">
              <w:rPr>
                <w:rFonts w:ascii="Calibri" w:eastAsia="Calibri" w:hAnsi="Calibri" w:cs="Calibri"/>
                <w:color w:val="000000"/>
                <w:sz w:val="22"/>
                <w:szCs w:val="22"/>
                <w:lang w:val="en-GB"/>
              </w:rPr>
              <w:t>-1</w:t>
            </w:r>
            <w:r>
              <w:rPr>
                <w:rFonts w:ascii="Calibri" w:eastAsia="Calibri" w:hAnsi="Calibri" w:cs="Calibri"/>
                <w:color w:val="000000"/>
                <w:sz w:val="22"/>
                <w:szCs w:val="22"/>
                <w:lang w:val="en-GB"/>
              </w:rPr>
              <w:t>4</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4D82DEE6" w:rsidR="00B36D6D" w:rsidRPr="009C6FD6" w:rsidRDefault="006035B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6</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0080ED05" w:rsidR="00B36D6D" w:rsidRPr="009C6FD6" w:rsidRDefault="006035B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15</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67BBA881" w:rsidR="00B36D6D" w:rsidRPr="009C6FD6" w:rsidRDefault="00AC48C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o harm is expected</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388351FA" w:rsidR="00B36D6D" w:rsidRPr="009C6FD6" w:rsidRDefault="00AC48C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34277EFF" w:rsidR="00B36D6D" w:rsidRPr="009C6FD6" w:rsidRDefault="006035B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9</w:t>
            </w:r>
            <w:r w:rsidR="00AC48CA">
              <w:rPr>
                <w:rFonts w:ascii="Calibri" w:eastAsia="Calibri" w:hAnsi="Calibri" w:cs="Calibri"/>
                <w:color w:val="000000"/>
                <w:sz w:val="22"/>
                <w:szCs w:val="22"/>
                <w:lang w:val="en-GB"/>
              </w:rPr>
              <w:t>-2</w:t>
            </w:r>
            <w:r>
              <w:rPr>
                <w:rFonts w:ascii="Calibri" w:eastAsia="Calibri" w:hAnsi="Calibri" w:cs="Calibri"/>
                <w:color w:val="000000"/>
                <w:sz w:val="22"/>
                <w:szCs w:val="22"/>
                <w:lang w:val="en-GB"/>
              </w:rPr>
              <w:t>2</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2D590066" w:rsidR="00B36D6D" w:rsidRPr="009C6FD6" w:rsidRDefault="00AC48C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r w:rsidR="006035BA">
              <w:rPr>
                <w:rFonts w:ascii="Calibri" w:eastAsia="Calibri" w:hAnsi="Calibri" w:cs="Calibri"/>
                <w:color w:val="000000"/>
                <w:sz w:val="22"/>
                <w:szCs w:val="22"/>
                <w:lang w:val="en-GB"/>
              </w:rPr>
              <w:t>2</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w:t>
      </w:r>
      <w:proofErr w:type="gramStart"/>
      <w:r w:rsidRPr="00B36D6D">
        <w:rPr>
          <w:rFonts w:ascii="Calibri" w:hAnsi="Calibri" w:cs="Calibri"/>
          <w:sz w:val="20"/>
        </w:rPr>
        <w:t>388:e</w:t>
      </w:r>
      <w:proofErr w:type="gramEnd"/>
      <w:r w:rsidRPr="00B36D6D">
        <w:rPr>
          <w:rFonts w:ascii="Calibri" w:hAnsi="Calibri" w:cs="Calibri"/>
          <w:sz w:val="20"/>
        </w:rPr>
        <w:t xml:space="preserv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336DC5" w14:textId="77777777" w:rsidR="00216BC2" w:rsidRDefault="00216BC2" w:rsidP="00B70CED">
      <w:pPr>
        <w:spacing w:line="240" w:lineRule="auto"/>
      </w:pPr>
      <w:r>
        <w:separator/>
      </w:r>
    </w:p>
  </w:endnote>
  <w:endnote w:type="continuationSeparator" w:id="0">
    <w:p w14:paraId="747BEE91" w14:textId="77777777" w:rsidR="00216BC2" w:rsidRDefault="00216BC2"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134AA1" w14:textId="77777777" w:rsidR="00216BC2" w:rsidRDefault="00216BC2" w:rsidP="00B70CED">
      <w:pPr>
        <w:spacing w:line="240" w:lineRule="auto"/>
      </w:pPr>
      <w:r>
        <w:separator/>
      </w:r>
    </w:p>
  </w:footnote>
  <w:footnote w:type="continuationSeparator" w:id="0">
    <w:p w14:paraId="4723F9F3" w14:textId="77777777" w:rsidR="00216BC2" w:rsidRDefault="00216BC2"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BC2"/>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C5E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21C"/>
    <w:rsid w:val="00540C08"/>
    <w:rsid w:val="00546CB2"/>
    <w:rsid w:val="00552D35"/>
    <w:rsid w:val="005547FA"/>
    <w:rsid w:val="00554D02"/>
    <w:rsid w:val="00555D93"/>
    <w:rsid w:val="00556ABD"/>
    <w:rsid w:val="00582053"/>
    <w:rsid w:val="00587E18"/>
    <w:rsid w:val="005953DF"/>
    <w:rsid w:val="00595CA0"/>
    <w:rsid w:val="005A148F"/>
    <w:rsid w:val="005B177E"/>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35BA"/>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577E9"/>
    <w:rsid w:val="00A61721"/>
    <w:rsid w:val="00A67514"/>
    <w:rsid w:val="00A746CA"/>
    <w:rsid w:val="00A75514"/>
    <w:rsid w:val="00A9077C"/>
    <w:rsid w:val="00A93C49"/>
    <w:rsid w:val="00AA41CC"/>
    <w:rsid w:val="00AB2E8B"/>
    <w:rsid w:val="00AB342D"/>
    <w:rsid w:val="00AB5E55"/>
    <w:rsid w:val="00AB7D52"/>
    <w:rsid w:val="00AC48CA"/>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0661"/>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3B56"/>
    <w:rsid w:val="00FA4779"/>
    <w:rsid w:val="00FA5E23"/>
    <w:rsid w:val="00FA7DF8"/>
    <w:rsid w:val="00FB00BC"/>
    <w:rsid w:val="00FB26C1"/>
    <w:rsid w:val="00FB3736"/>
    <w:rsid w:val="00FB72AA"/>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983</Words>
  <Characters>5977</Characters>
  <Application>Microsoft Office Word</Application>
  <DocSecurity>0</DocSecurity>
  <Lines>249</Lines>
  <Paragraphs>20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Office</cp:lastModifiedBy>
  <cp:revision>3</cp:revision>
  <cp:lastPrinted>2024-03-26T08:52:00Z</cp:lastPrinted>
  <dcterms:created xsi:type="dcterms:W3CDTF">2026-02-16T15:31:00Z</dcterms:created>
  <dcterms:modified xsi:type="dcterms:W3CDTF">2026-02-16T19:04:00Z</dcterms:modified>
</cp:coreProperties>
</file>